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0628" w:type="dxa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2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S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. The Incidence, Death, and DALYs of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PIIO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12(52.18-56.21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48(115.15-123.99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03(97.5-104.44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24(122.92-131.33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(0.1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5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39(135.91-170.15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(3.42-4.23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.74(199.01-265.8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(2.62-3.51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2(-0.7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8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03(58.17-76.14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77(111.91-143.92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84(56.48-82.54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46(74.42-109.76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4(-1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4(26.27-28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37(112.12-120.7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6(47.78-51.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28(116.15-124.1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(0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81(62.61-81.8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(2.86-3.7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09(90.82-129.5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(2.16-3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8(-0.7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0(25.15-33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8(95.49-126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5(23.53-35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78(60.78-92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6(-1.1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8(25.88-27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40(118.92-127.9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7(49.71-53.2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26(130.83-139.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(0.3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58(66.98-94.2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3.74-5.1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65(99.17-142.4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(2.93-4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5(-0.7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3(30.17-44.5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74(119.71-170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9(31.32-48.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76(85.43-130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3(-1.1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(3.1-3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37(81.26-87.4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(7.36-7.9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47(91.08-97.6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(0.5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4(17.77-29.1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(5.65-9.8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5(31.06-51.4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3(5.08-8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1(-0.6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7(9.49-14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.37(180.15-304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8(14.17-24.9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.00(151.82-252.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4(-0.7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(7.58-8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62(87.29-93.9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2(15.84-17.0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54(101.78-109.1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(0.5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7(35.39-5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(5.02-7.3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63(48.07-73.1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(3.66-5.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5(-1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7(17.98-25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44(164.79-24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6(16.74-26.7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34(107.09-168.8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8(-1.5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6(12.38-1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03(88.47-95.6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1(24.34-26.0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56(101.22-107.9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(0.5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3(35.75-48.3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(3.28-4.7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9(45.64-61.5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(2.2-2.9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0(-1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3(17.72-24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81(112.02-148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5(12.9-17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66(58.63-81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06(-2.1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6(11.59-12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72(106.62-115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4(20.37-21.8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14(119.20-127.3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(0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1(21.26-26.7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(2.30-2.9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5(28.76-37.9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(1.56-2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3(-1.1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3(7.2-8.8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77(69.79-86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(5.93-7.5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6(37.07-47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16(-2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9(17.4-1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23(187.15-201.4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1(27.75-29.9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90(190.16-203.5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(0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6(18.96-26.2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(1.87-2.5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8(35.7-52.7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(1.65-2.3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(-0.1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3.62-4.7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9(39.3-5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2(5.36-7.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1(33.94-43.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(-0.2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38-0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41(121.06-130.6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(0.80-0.8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95(134.33-144.1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(0.3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(2.52-3.9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7(7.72-11.0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(1.85-3.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(3.33-5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91(-3.0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(1.57-2.7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.16(346.4-564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4-0.9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78(90.52-159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07(-5.4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4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37-0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80(170.84-184.7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76-0.8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12(186.65-202.0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(0.2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(0.32-0.4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(1.53-2.2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78-1.2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(1.37-2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(0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-0.0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3(27.02-36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0.11-0.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2(23.12-33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(0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(0.29-0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57(93.4-100.3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(0.53-0.5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35(108.61-116.3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(0.4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87-1.3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(3.10-4.3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(1.25-1.8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(2.49-3.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9(-0.6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(0.34-0.7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34(100.31-193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34-0.6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08(73.43-150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3(-1.0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(0.41-0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47(67.74-73.3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(0.66-0.7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55(76.69-82.5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(0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1.17-1.4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82-2.2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78-1.1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(1.09-1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1(-1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75-0.9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77(92.36-114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7-0.5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7(42.64-62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10(-2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(1.33-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31(99.56-107.0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(1.63-1.7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24(98.60-105.8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9(-0.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(2.77-3.6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(2.20-2.8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(3.5-5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(1.66-2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5(-0.6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74-0.9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46(62.33-77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64-0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9(36.99-51.8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2(-1.5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72-1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53(121.26-130.0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(3.15-3.3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54(132.46-140.7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(0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(3.7-4.6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(3.31-4.4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(5.67-8.6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(2.52-3.8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8(-0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(1.99-2.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28(117.97-148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1.64-2.5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5(71.40-113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5(-1.2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48-0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48(115.54-125.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(1.29-1.4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74(134.86-146.1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(0.4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(1.56-2.7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1(5.19-8.9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(2.46-5.8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(3.76-8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2(-0.7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0.82-1.6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.76(164.66-278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(1.11-3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39(114.84-269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6(-0.6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(9.79-10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8(93.58-102.0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(16.95-18.2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68(97.46-104.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(0.0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4(19.67-26.6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(2.39-3.3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7(13.79-19.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90-1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12(-3.2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9(10.60-14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52(96.68-13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(3.56-4.8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6(27.31-37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44(-4.5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4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(2.40-2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82(97.75-105.6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(2.74-2.9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19(104.46-112.1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(0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(3.13-4.2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1.29-1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(3.43-5.0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1.07-1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5(-0.7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92-1.2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1(40.30-52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83-1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1(31.16-44.4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6(-1.5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1.09-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(82.64-88.8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(3.00-3.2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53(105.67-113.4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(0.8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(5.6-9.5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9(5.22-9.3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1(11.62-18.4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9(5.63-8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(-0.0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(2.94-5.2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9(170.49-29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(5.16-8.8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19(170.22-271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9(-0.1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(3.6-3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78(194.54-211.9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(6.12-6.6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40(208.75-224.5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(0.2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(2.99-4.0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1.76-2.3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3(8.03-14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(1.43-2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1(-0.3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65-0.8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3(38.51-48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(1.11-1.6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5(28.71-39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2(-0.7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2(7.77-8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.12(244.6-265.1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1(11.94-12.9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10(237.85-254.5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7(-0.2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(5.68-8.3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(1.60-2.3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3(10.45-15.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(1.6-2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(0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1.19-1.6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9(38.19-5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(1.85-2.4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8(39.12-49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(0.2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2.09-2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31(73.44-79.4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(5.49-5.9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89(103.28-110.6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(1.2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3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(3.95-7.9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(1.93-4.3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(5.95-9.4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(1.57-2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4(-0.8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(1.97-3.8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48(58.72-114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(2.06-3.2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9(42.18-65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6(-1.2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-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0(49.86-54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6-0.0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8(51.92-56.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(-0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4-0.0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1.37-2.8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0.08-0.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(1.23-2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8(-0.3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2-0.0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85(37.71-8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4-0.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74(34.08-79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(-0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(6.95-7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97(85.57-92.2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5(16.72-17.9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99(105.06-112.7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(0.7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6(31.71-53.2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(5.09-8.6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90(46.18-78.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(3.46-5.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5(-1.9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8(14.34-23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.24(155.1-259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8(15.73-26.8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46(98.45-166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5(-1.2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(2.96-3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53(83.64-89.5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7(7.29-7.8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18(116.18-124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(1.2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3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1(12.39-20.5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(4.68-7.5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5(20.14-28.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(3.93-5.7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9(-0.8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1(5.23-10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17(135-234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5(5.72-8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74(101.8-139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0(-1.4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38-0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26(82.07-88.3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85-0.9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69(111.86-119.6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(0.8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(1.75-2.3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(4.31-5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(3.13-4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(3.67-5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(-0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36-0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87(79.4-107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53-0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11(67.07-91.3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(-0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(0.51-0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70(127.77-137.7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9-0.9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42(131.52-141.2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(-0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(1.29-2.3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(4.49-8.2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(2.81-3.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6(5.3-7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(-0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48-0.8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44(121.29-218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88-1.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83(133.68-189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(-0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(1.34-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16(107.03-115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2.11-2.2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5(93.62-100.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6(-0.9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(2.92-3.8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(3.15-4.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(5.69-8.0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(2.55-3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5(-0.2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(1.28-1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38(97.82-13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(1.51-2.0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95(71.85-95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1(-0.9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(6.59-7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26(135-145.7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0(10.36-11.2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50(147.76-159.0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(0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5(11.77-16.5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(2.05-2.8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8(21-30.1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(1.88-2.6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(-0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(1.89-2.5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85(36.46-48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(2.76-3.8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74(31.5-42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8(-0.2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(1.45-1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62(106.49-114.69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(3.92-4.22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97(128.91-138.77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(0.6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6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(6.97-12.69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1(5.68-11.46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6(12.76-28.41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9(5.55-11.9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(0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4(3.72-6.39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76(181.32-344.51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6(6.28-14.40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62(160.34-355.33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(-0.0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8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PIIO: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Paralytic ileus and intestinal obstruction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>
      <w:bookmarkStart w:id="0" w:name="_GoBack"/>
      <w:bookmarkEnd w:id="0"/>
    </w:p>
    <w:sectPr>
      <w:pgSz w:w="31634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DdlZGQ5MjMxNmU5ZjhjYzVlZjgxN2E0MDAwZDUifQ=="/>
  </w:docVars>
  <w:rsids>
    <w:rsidRoot w:val="022A0A2C"/>
    <w:rsid w:val="022A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20:00Z</dcterms:created>
  <dc:creator>Hongyu Sun </dc:creator>
  <cp:lastModifiedBy>Hongyu Sun </cp:lastModifiedBy>
  <dcterms:modified xsi:type="dcterms:W3CDTF">2023-08-14T16:2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A70BBDC48ED4606AFA5E9C9E2FF90A8_11</vt:lpwstr>
  </property>
</Properties>
</file>